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DE5C3" w14:textId="77777777" w:rsidR="00457F72" w:rsidRDefault="00457F72" w:rsidP="00457F72">
      <w:pPr>
        <w:rPr>
          <w:lang w:val="en-GB"/>
        </w:rPr>
      </w:pPr>
      <w:r w:rsidRPr="00AA5097">
        <w:rPr>
          <w:b/>
          <w:bCs/>
          <w:lang w:val="en-GB"/>
        </w:rPr>
        <w:t>Annex:</w:t>
      </w:r>
      <w:r>
        <w:rPr>
          <w:lang w:val="en-GB"/>
        </w:rPr>
        <w:t xml:space="preserve"> Survey about Education in dermatology residency</w:t>
      </w:r>
    </w:p>
    <w:p w14:paraId="28E45E5B" w14:textId="77777777" w:rsidR="00457F72" w:rsidRDefault="00457F72" w:rsidP="00457F72">
      <w:pPr>
        <w:rPr>
          <w:lang w:val="en-GB"/>
        </w:rPr>
      </w:pPr>
    </w:p>
    <w:p w14:paraId="5C048DEB" w14:textId="77777777" w:rsidR="00457F72" w:rsidRDefault="00457F72" w:rsidP="00457F72">
      <w:pPr>
        <w:rPr>
          <w:lang w:val="en-GB"/>
        </w:rPr>
      </w:pPr>
      <w:r>
        <w:rPr>
          <w:lang w:val="en-GB"/>
        </w:rPr>
        <w:t>1. Age: ___</w:t>
      </w:r>
    </w:p>
    <w:p w14:paraId="35C54770" w14:textId="77777777" w:rsidR="00457F72" w:rsidRDefault="00457F72" w:rsidP="00457F72">
      <w:pPr>
        <w:rPr>
          <w:lang w:val="en-GB"/>
        </w:rPr>
      </w:pPr>
    </w:p>
    <w:p w14:paraId="6C527012" w14:textId="77777777" w:rsidR="00457F72" w:rsidRDefault="00457F72" w:rsidP="00457F72">
      <w:pPr>
        <w:rPr>
          <w:lang w:val="en-GB"/>
        </w:rPr>
      </w:pPr>
      <w:r>
        <w:rPr>
          <w:lang w:val="en-GB"/>
        </w:rPr>
        <w:t>2. Sex: Male/Female</w:t>
      </w:r>
    </w:p>
    <w:p w14:paraId="31A26152" w14:textId="77777777" w:rsidR="00457F72" w:rsidRDefault="00457F72" w:rsidP="00457F72">
      <w:pPr>
        <w:rPr>
          <w:lang w:val="en-GB"/>
        </w:rPr>
      </w:pPr>
    </w:p>
    <w:p w14:paraId="3D7C4727" w14:textId="77777777" w:rsidR="00457F72" w:rsidRDefault="00457F72" w:rsidP="00457F72">
      <w:pPr>
        <w:rPr>
          <w:lang w:val="en-GB"/>
        </w:rPr>
      </w:pPr>
      <w:r>
        <w:rPr>
          <w:lang w:val="en-GB"/>
        </w:rPr>
        <w:t>3. Year of finishing the residency: 2025 / 2024 / 2023 / 2022 / 2021 / 2020 / 2019</w:t>
      </w:r>
    </w:p>
    <w:p w14:paraId="63C27E21" w14:textId="77777777" w:rsidR="00457F72" w:rsidRDefault="00457F72" w:rsidP="00457F72">
      <w:pPr>
        <w:rPr>
          <w:lang w:val="en-GB"/>
        </w:rPr>
      </w:pPr>
    </w:p>
    <w:p w14:paraId="376DA576" w14:textId="77777777" w:rsidR="00457F72" w:rsidRDefault="00457F72" w:rsidP="00457F72">
      <w:pPr>
        <w:rPr>
          <w:lang w:val="en-GB"/>
        </w:rPr>
      </w:pPr>
      <w:r>
        <w:rPr>
          <w:lang w:val="en-GB"/>
        </w:rPr>
        <w:t>4. Hospital chosen for the residency: ___</w:t>
      </w:r>
    </w:p>
    <w:p w14:paraId="047161CF" w14:textId="77777777" w:rsidR="00457F72" w:rsidRDefault="00457F72" w:rsidP="00457F72">
      <w:pPr>
        <w:rPr>
          <w:lang w:val="en-GB"/>
        </w:rPr>
      </w:pPr>
    </w:p>
    <w:p w14:paraId="0CC1EFAF" w14:textId="77777777" w:rsidR="00457F72" w:rsidRDefault="00457F72" w:rsidP="00457F72">
      <w:pPr>
        <w:rPr>
          <w:lang w:val="en-GB"/>
        </w:rPr>
      </w:pPr>
      <w:r>
        <w:rPr>
          <w:lang w:val="en-GB"/>
        </w:rPr>
        <w:t>5. Number of residents per year in the hospital of the residency: one / two / three / four</w:t>
      </w:r>
    </w:p>
    <w:p w14:paraId="0714C9DF" w14:textId="77777777" w:rsidR="00457F72" w:rsidRDefault="00457F72" w:rsidP="00457F72">
      <w:pPr>
        <w:rPr>
          <w:lang w:val="en-GB"/>
        </w:rPr>
      </w:pPr>
    </w:p>
    <w:p w14:paraId="43911374" w14:textId="77777777" w:rsidR="00457F72" w:rsidRDefault="00457F72" w:rsidP="00457F72">
      <w:pPr>
        <w:rPr>
          <w:lang w:val="en-GB"/>
        </w:rPr>
      </w:pPr>
      <w:r>
        <w:rPr>
          <w:lang w:val="en-GB"/>
        </w:rPr>
        <w:t>6. Number of clinical sessions during service:</w:t>
      </w:r>
    </w:p>
    <w:p w14:paraId="2FA41FC2" w14:textId="77777777" w:rsidR="00457F72" w:rsidRDefault="00457F72" w:rsidP="00457F72">
      <w:pPr>
        <w:rPr>
          <w:lang w:val="en-GB"/>
        </w:rPr>
      </w:pPr>
      <w:r>
        <w:rPr>
          <w:lang w:val="en-GB"/>
        </w:rPr>
        <w:t>- Several per week (3-5).</w:t>
      </w:r>
    </w:p>
    <w:p w14:paraId="46632E6B" w14:textId="77777777" w:rsidR="00457F72" w:rsidRDefault="00457F72" w:rsidP="00457F72">
      <w:pPr>
        <w:rPr>
          <w:lang w:val="en-GB"/>
        </w:rPr>
      </w:pPr>
      <w:r>
        <w:rPr>
          <w:lang w:val="en-GB"/>
        </w:rPr>
        <w:t>- One per week.</w:t>
      </w:r>
    </w:p>
    <w:p w14:paraId="65F889A6" w14:textId="49B0AC19" w:rsidR="00457F72" w:rsidRDefault="00457F72" w:rsidP="00457F72">
      <w:pPr>
        <w:rPr>
          <w:lang w:val="en-GB"/>
        </w:rPr>
      </w:pPr>
      <w:r>
        <w:rPr>
          <w:lang w:val="en-GB"/>
        </w:rPr>
        <w:t>- One every two weeks.</w:t>
      </w:r>
    </w:p>
    <w:p w14:paraId="0AC589C9" w14:textId="19C70E08" w:rsidR="00457F72" w:rsidRDefault="00457F72" w:rsidP="00457F72">
      <w:pPr>
        <w:rPr>
          <w:lang w:val="en-GB"/>
        </w:rPr>
      </w:pPr>
      <w:r>
        <w:rPr>
          <w:lang w:val="en-GB"/>
        </w:rPr>
        <w:t>- One per month.</w:t>
      </w:r>
    </w:p>
    <w:p w14:paraId="5743ADBF" w14:textId="0471FF4F" w:rsidR="00457F72" w:rsidRDefault="00457F72" w:rsidP="00457F72">
      <w:pPr>
        <w:rPr>
          <w:lang w:val="en-GB"/>
        </w:rPr>
      </w:pPr>
      <w:r>
        <w:rPr>
          <w:lang w:val="en-GB"/>
        </w:rPr>
        <w:t>- Less than one per month.</w:t>
      </w:r>
    </w:p>
    <w:p w14:paraId="5A6D6E66" w14:textId="77777777" w:rsidR="00457F72" w:rsidRDefault="00457F72" w:rsidP="00457F72">
      <w:pPr>
        <w:rPr>
          <w:lang w:val="en-GB"/>
        </w:rPr>
      </w:pPr>
    </w:p>
    <w:p w14:paraId="33311C1E" w14:textId="77777777" w:rsidR="00457F72" w:rsidRDefault="00457F72" w:rsidP="00457F72">
      <w:pPr>
        <w:rPr>
          <w:lang w:val="en-GB"/>
        </w:rPr>
      </w:pPr>
      <w:r>
        <w:rPr>
          <w:lang w:val="en-GB"/>
        </w:rPr>
        <w:t xml:space="preserve">7. Do you feel that clinical sessions were/are </w:t>
      </w:r>
      <w:r w:rsidRPr="00AA5097">
        <w:rPr>
          <w:lang w:val="en-GB"/>
        </w:rPr>
        <w:t>hel</w:t>
      </w:r>
      <w:r>
        <w:rPr>
          <w:lang w:val="en-GB"/>
        </w:rPr>
        <w:t>p</w:t>
      </w:r>
      <w:r w:rsidRPr="00AA5097">
        <w:rPr>
          <w:lang w:val="en-GB"/>
        </w:rPr>
        <w:t>ful</w:t>
      </w:r>
      <w:r>
        <w:rPr>
          <w:lang w:val="en-GB"/>
        </w:rPr>
        <w:t xml:space="preserve"> for your training?</w:t>
      </w:r>
    </w:p>
    <w:p w14:paraId="7E10754C" w14:textId="245C283B" w:rsidR="00457F72" w:rsidRDefault="00457F72" w:rsidP="00457F72">
      <w:pPr>
        <w:rPr>
          <w:lang w:val="en-GB"/>
        </w:rPr>
      </w:pPr>
      <w:r>
        <w:rPr>
          <w:lang w:val="en-GB"/>
        </w:rPr>
        <w:t>- Yes, they are indispensable.</w:t>
      </w:r>
    </w:p>
    <w:p w14:paraId="5870F2F9" w14:textId="7E80318D" w:rsidR="00457F72" w:rsidRDefault="00457F72" w:rsidP="00457F72">
      <w:pPr>
        <w:rPr>
          <w:lang w:val="en-GB"/>
        </w:rPr>
      </w:pPr>
      <w:r>
        <w:rPr>
          <w:lang w:val="en-GB"/>
        </w:rPr>
        <w:t>- Yes, they help me, but are dispensable.</w:t>
      </w:r>
    </w:p>
    <w:p w14:paraId="002618CC" w14:textId="1D5DFDBC" w:rsidR="00457F72" w:rsidRDefault="00457F72" w:rsidP="00457F72">
      <w:pPr>
        <w:rPr>
          <w:lang w:val="en-GB"/>
        </w:rPr>
      </w:pPr>
      <w:r>
        <w:rPr>
          <w:lang w:val="en-GB"/>
        </w:rPr>
        <w:t>- No, they are not really helpful.</w:t>
      </w:r>
    </w:p>
    <w:p w14:paraId="5091F185" w14:textId="77777777" w:rsidR="00457F72" w:rsidRDefault="00457F72" w:rsidP="00457F72">
      <w:pPr>
        <w:rPr>
          <w:lang w:val="en-GB"/>
        </w:rPr>
      </w:pPr>
    </w:p>
    <w:p w14:paraId="09EB69FE" w14:textId="77777777" w:rsidR="00457F72" w:rsidRDefault="00457F72" w:rsidP="00457F72">
      <w:pPr>
        <w:rPr>
          <w:lang w:val="en-GB"/>
        </w:rPr>
      </w:pPr>
      <w:r>
        <w:rPr>
          <w:lang w:val="en-GB"/>
        </w:rPr>
        <w:t>8. Which one do you consider is the best frequency for clinical sessions during the residency?</w:t>
      </w:r>
    </w:p>
    <w:p w14:paraId="274DDBA3" w14:textId="72D7098D" w:rsidR="00457F72" w:rsidRDefault="00457F72" w:rsidP="00457F72">
      <w:pPr>
        <w:rPr>
          <w:lang w:val="en-GB"/>
        </w:rPr>
      </w:pPr>
      <w:r>
        <w:rPr>
          <w:lang w:val="en-GB"/>
        </w:rPr>
        <w:t>- Several per week (3-5).</w:t>
      </w:r>
    </w:p>
    <w:p w14:paraId="70EFD60D" w14:textId="77777777" w:rsidR="00457F72" w:rsidRDefault="00457F72" w:rsidP="00457F72">
      <w:pPr>
        <w:rPr>
          <w:lang w:val="en-GB"/>
        </w:rPr>
      </w:pPr>
      <w:r>
        <w:rPr>
          <w:lang w:val="en-GB"/>
        </w:rPr>
        <w:t>- One per week.</w:t>
      </w:r>
    </w:p>
    <w:p w14:paraId="3BF3A8C2" w14:textId="39DBC7A6" w:rsidR="00457F72" w:rsidRDefault="00457F72" w:rsidP="00457F72">
      <w:pPr>
        <w:rPr>
          <w:lang w:val="en-GB"/>
        </w:rPr>
      </w:pPr>
      <w:r>
        <w:rPr>
          <w:lang w:val="en-GB"/>
        </w:rPr>
        <w:t xml:space="preserve">- One </w:t>
      </w:r>
      <w:r w:rsidRPr="00AA5097">
        <w:rPr>
          <w:lang w:val="en-GB"/>
        </w:rPr>
        <w:t>e</w:t>
      </w:r>
      <w:r>
        <w:rPr>
          <w:lang w:val="en-GB"/>
        </w:rPr>
        <w:t>very two weeks.</w:t>
      </w:r>
    </w:p>
    <w:p w14:paraId="0D9DF405" w14:textId="3F87078B" w:rsidR="00457F72" w:rsidRDefault="00457F72" w:rsidP="00457F72">
      <w:pPr>
        <w:rPr>
          <w:lang w:val="en-GB"/>
        </w:rPr>
      </w:pPr>
      <w:r>
        <w:rPr>
          <w:lang w:val="en-GB"/>
        </w:rPr>
        <w:t>- One per month.</w:t>
      </w:r>
    </w:p>
    <w:p w14:paraId="7FA7199D" w14:textId="3A3929FA" w:rsidR="00457F72" w:rsidRDefault="00457F72" w:rsidP="00457F72">
      <w:pPr>
        <w:rPr>
          <w:lang w:val="en-GB"/>
        </w:rPr>
      </w:pPr>
      <w:r>
        <w:rPr>
          <w:lang w:val="en-GB"/>
        </w:rPr>
        <w:t>- Less than one per month.</w:t>
      </w:r>
    </w:p>
    <w:p w14:paraId="488E85E9" w14:textId="77777777" w:rsidR="00457F72" w:rsidRDefault="00457F72" w:rsidP="00457F72">
      <w:pPr>
        <w:rPr>
          <w:lang w:val="en-GB"/>
        </w:rPr>
      </w:pPr>
    </w:p>
    <w:p w14:paraId="1EB40873" w14:textId="77777777" w:rsidR="00457F72" w:rsidRDefault="00457F72" w:rsidP="00457F72">
      <w:pPr>
        <w:rPr>
          <w:lang w:val="en-GB"/>
        </w:rPr>
      </w:pPr>
      <w:r>
        <w:rPr>
          <w:lang w:val="en-GB"/>
        </w:rPr>
        <w:t>9. Do you consider that in the residency there is an adequate encouragement for further study?</w:t>
      </w:r>
    </w:p>
    <w:p w14:paraId="7BB4DE38" w14:textId="77777777" w:rsidR="00457F72" w:rsidRDefault="00457F72" w:rsidP="00457F72">
      <w:pPr>
        <w:rPr>
          <w:lang w:val="en-GB"/>
        </w:rPr>
      </w:pPr>
      <w:r>
        <w:rPr>
          <w:lang w:val="en-GB"/>
        </w:rPr>
        <w:t>- Yes, study is/was encouraged.</w:t>
      </w:r>
    </w:p>
    <w:p w14:paraId="64BDFE42" w14:textId="77777777" w:rsidR="00457F72" w:rsidRDefault="00457F72" w:rsidP="00457F72">
      <w:pPr>
        <w:rPr>
          <w:lang w:val="en-GB"/>
        </w:rPr>
      </w:pPr>
      <w:r>
        <w:rPr>
          <w:lang w:val="en-GB"/>
        </w:rPr>
        <w:t>- No, study is/was not encouraged, but I study/studied anyway.</w:t>
      </w:r>
    </w:p>
    <w:p w14:paraId="67D003D0" w14:textId="77777777" w:rsidR="00457F72" w:rsidRDefault="00457F72" w:rsidP="00457F72">
      <w:pPr>
        <w:rPr>
          <w:lang w:val="en-GB"/>
        </w:rPr>
      </w:pPr>
      <w:r>
        <w:rPr>
          <w:lang w:val="en-GB"/>
        </w:rPr>
        <w:t>- No, I do/did not study so much.</w:t>
      </w:r>
    </w:p>
    <w:p w14:paraId="322F3A99" w14:textId="77777777" w:rsidR="00457F72" w:rsidRDefault="00457F72" w:rsidP="00457F72">
      <w:pPr>
        <w:rPr>
          <w:lang w:val="en-GB"/>
        </w:rPr>
      </w:pPr>
    </w:p>
    <w:p w14:paraId="58E7D8F8" w14:textId="77777777" w:rsidR="00457F72" w:rsidRDefault="00457F72" w:rsidP="00457F72">
      <w:pPr>
        <w:rPr>
          <w:lang w:val="en-GB"/>
        </w:rPr>
      </w:pPr>
      <w:r>
        <w:rPr>
          <w:lang w:val="en-GB"/>
        </w:rPr>
        <w:t>10. Regarding independent management of patients, when did you have/have you got this possibility?</w:t>
      </w:r>
    </w:p>
    <w:p w14:paraId="517B96AE" w14:textId="3E0C246D" w:rsidR="00457F72" w:rsidRDefault="00457F72" w:rsidP="00457F72">
      <w:pPr>
        <w:rPr>
          <w:lang w:val="en-GB"/>
        </w:rPr>
      </w:pPr>
      <w:r>
        <w:rPr>
          <w:lang w:val="en-GB"/>
        </w:rPr>
        <w:t>- Since the first year of residency.</w:t>
      </w:r>
    </w:p>
    <w:p w14:paraId="0D508355" w14:textId="72DE43CF" w:rsidR="00457F72" w:rsidRDefault="00457F72" w:rsidP="00457F72">
      <w:pPr>
        <w:rPr>
          <w:lang w:val="en-GB"/>
        </w:rPr>
      </w:pPr>
      <w:r>
        <w:rPr>
          <w:lang w:val="en-GB"/>
        </w:rPr>
        <w:t>- Since the second year of residency.</w:t>
      </w:r>
    </w:p>
    <w:p w14:paraId="64CAF97E" w14:textId="53DC50B6" w:rsidR="00457F72" w:rsidRDefault="00457F72" w:rsidP="00457F72">
      <w:pPr>
        <w:rPr>
          <w:lang w:val="en-GB"/>
        </w:rPr>
      </w:pPr>
      <w:r>
        <w:rPr>
          <w:lang w:val="en-GB"/>
        </w:rPr>
        <w:t>- Since the third year of residency.</w:t>
      </w:r>
    </w:p>
    <w:p w14:paraId="59D237A8" w14:textId="46114157" w:rsidR="00457F72" w:rsidRDefault="00457F72" w:rsidP="00457F72">
      <w:pPr>
        <w:rPr>
          <w:lang w:val="en-GB"/>
        </w:rPr>
      </w:pPr>
      <w:r>
        <w:rPr>
          <w:lang w:val="en-GB"/>
        </w:rPr>
        <w:t>- Only since the fourth year of residency.</w:t>
      </w:r>
    </w:p>
    <w:p w14:paraId="70ADFC8C" w14:textId="1F047DAD" w:rsidR="00457F72" w:rsidRDefault="00457F72" w:rsidP="00457F72">
      <w:pPr>
        <w:rPr>
          <w:lang w:val="en-GB"/>
        </w:rPr>
      </w:pPr>
      <w:r>
        <w:rPr>
          <w:lang w:val="en-GB"/>
        </w:rPr>
        <w:t>- Never.</w:t>
      </w:r>
    </w:p>
    <w:p w14:paraId="5DBE82DD" w14:textId="77777777" w:rsidR="00457F72" w:rsidRDefault="00457F72" w:rsidP="00457F72">
      <w:pPr>
        <w:rPr>
          <w:lang w:val="en-GB"/>
        </w:rPr>
      </w:pPr>
    </w:p>
    <w:p w14:paraId="70AF49CD" w14:textId="77777777" w:rsidR="00457F72" w:rsidRDefault="00457F72" w:rsidP="00457F72">
      <w:pPr>
        <w:rPr>
          <w:lang w:val="en-GB"/>
        </w:rPr>
      </w:pPr>
      <w:r>
        <w:rPr>
          <w:lang w:val="en-GB"/>
        </w:rPr>
        <w:t>11. Did/do you do “on-calls” in the residency?</w:t>
      </w:r>
    </w:p>
    <w:p w14:paraId="0FAF1E6F" w14:textId="77777777" w:rsidR="00457F72" w:rsidRDefault="00457F72" w:rsidP="00457F72">
      <w:pPr>
        <w:rPr>
          <w:lang w:val="en-GB"/>
        </w:rPr>
      </w:pPr>
      <w:r>
        <w:rPr>
          <w:lang w:val="en-GB"/>
        </w:rPr>
        <w:t>- Yes, a complete working day.</w:t>
      </w:r>
    </w:p>
    <w:p w14:paraId="4C2F3D99" w14:textId="0A560BE0" w:rsidR="00457F72" w:rsidRDefault="00457F72" w:rsidP="00457F72">
      <w:pPr>
        <w:rPr>
          <w:lang w:val="en-GB"/>
        </w:rPr>
      </w:pPr>
      <w:r>
        <w:rPr>
          <w:lang w:val="en-GB"/>
        </w:rPr>
        <w:t>- Yes, but half a working day.</w:t>
      </w:r>
    </w:p>
    <w:p w14:paraId="4B5AF60A" w14:textId="77777777" w:rsidR="00457F72" w:rsidRDefault="00457F72" w:rsidP="00457F72">
      <w:pPr>
        <w:rPr>
          <w:lang w:val="en-GB"/>
        </w:rPr>
      </w:pPr>
      <w:r>
        <w:rPr>
          <w:lang w:val="en-GB"/>
        </w:rPr>
        <w:t>- No, I do/did not do “on-calls”.</w:t>
      </w:r>
    </w:p>
    <w:p w14:paraId="7B9DC734" w14:textId="77777777" w:rsidR="00457F72" w:rsidRDefault="00457F72" w:rsidP="00457F72">
      <w:pPr>
        <w:rPr>
          <w:lang w:val="en-GB"/>
        </w:rPr>
      </w:pPr>
    </w:p>
    <w:p w14:paraId="6EF01378" w14:textId="77777777" w:rsidR="00457F72" w:rsidRDefault="00457F72" w:rsidP="00457F72">
      <w:pPr>
        <w:rPr>
          <w:lang w:val="en-GB"/>
        </w:rPr>
      </w:pPr>
      <w:r>
        <w:rPr>
          <w:lang w:val="en-GB"/>
        </w:rPr>
        <w:t xml:space="preserve">12. </w:t>
      </w:r>
      <w:r w:rsidRPr="00AA5097">
        <w:rPr>
          <w:lang w:val="en-GB"/>
        </w:rPr>
        <w:t>I</w:t>
      </w:r>
      <w:r>
        <w:rPr>
          <w:lang w:val="en-GB"/>
        </w:rPr>
        <w:t>f you have answered yes in the question number 11, do you think the “on-calls” are necessary during the residency?</w:t>
      </w:r>
    </w:p>
    <w:p w14:paraId="0B27CCEC" w14:textId="2212426E" w:rsidR="00457F72" w:rsidRDefault="00457F72" w:rsidP="00457F72">
      <w:pPr>
        <w:rPr>
          <w:lang w:val="en-GB"/>
        </w:rPr>
      </w:pPr>
      <w:r>
        <w:rPr>
          <w:lang w:val="en-GB"/>
        </w:rPr>
        <w:t>- Yes, they helped/help me to improve my training plus the extra salary I received/receive for them is welcome.</w:t>
      </w:r>
    </w:p>
    <w:p w14:paraId="10ED239F" w14:textId="318B3653" w:rsidR="00457F72" w:rsidRDefault="00457F72" w:rsidP="00457F72">
      <w:pPr>
        <w:rPr>
          <w:lang w:val="en-GB"/>
        </w:rPr>
      </w:pPr>
      <w:r>
        <w:rPr>
          <w:lang w:val="en-GB"/>
        </w:rPr>
        <w:t>- Yes, but only because of the extra salary I received/receive for them.</w:t>
      </w:r>
    </w:p>
    <w:p w14:paraId="747C52D7" w14:textId="44AFE91E" w:rsidR="00457F72" w:rsidRDefault="00457F72" w:rsidP="00457F72">
      <w:pPr>
        <w:rPr>
          <w:lang w:val="en-GB"/>
        </w:rPr>
      </w:pPr>
      <w:r>
        <w:rPr>
          <w:lang w:val="en-GB"/>
        </w:rPr>
        <w:t>- No, I think they are not necessary and I would prefer not to have done them/not to do them, even if it means having a lower salary.</w:t>
      </w:r>
    </w:p>
    <w:p w14:paraId="6082F844" w14:textId="77777777" w:rsidR="00457F72" w:rsidRDefault="00457F72" w:rsidP="00457F72">
      <w:pPr>
        <w:rPr>
          <w:lang w:val="en-GB"/>
        </w:rPr>
      </w:pPr>
    </w:p>
    <w:p w14:paraId="1B7B33C7" w14:textId="77777777" w:rsidR="00457F72" w:rsidRDefault="00457F72" w:rsidP="00457F72">
      <w:pPr>
        <w:rPr>
          <w:lang w:val="en-GB"/>
        </w:rPr>
      </w:pPr>
      <w:r>
        <w:rPr>
          <w:lang w:val="en-GB"/>
        </w:rPr>
        <w:t>13. Which ones do you consider the strong points in your training in your hospital? You can choose various options.</w:t>
      </w:r>
    </w:p>
    <w:p w14:paraId="607E226C" w14:textId="77777777" w:rsidR="00457F72" w:rsidRDefault="00457F72" w:rsidP="00457F72">
      <w:pPr>
        <w:rPr>
          <w:lang w:val="en-GB"/>
        </w:rPr>
      </w:pPr>
      <w:r>
        <w:rPr>
          <w:lang w:val="en-GB"/>
        </w:rPr>
        <w:t>- Pediatric dermatology.</w:t>
      </w:r>
    </w:p>
    <w:p w14:paraId="61FB6DDC" w14:textId="77777777" w:rsidR="00457F72" w:rsidRDefault="00457F72" w:rsidP="00457F72">
      <w:pPr>
        <w:rPr>
          <w:lang w:val="en-GB"/>
        </w:rPr>
      </w:pPr>
      <w:r>
        <w:rPr>
          <w:lang w:val="en-GB"/>
        </w:rPr>
        <w:t>- Dermatologic surgery.</w:t>
      </w:r>
    </w:p>
    <w:p w14:paraId="05B28EF5" w14:textId="77777777" w:rsidR="00457F72" w:rsidRDefault="00457F72" w:rsidP="00457F72">
      <w:pPr>
        <w:rPr>
          <w:lang w:val="en-GB"/>
        </w:rPr>
      </w:pPr>
      <w:r>
        <w:rPr>
          <w:lang w:val="en-GB"/>
        </w:rPr>
        <w:t>- Cutaneous oncology.</w:t>
      </w:r>
    </w:p>
    <w:p w14:paraId="2E22EE0C" w14:textId="77777777" w:rsidR="00457F72" w:rsidRDefault="00457F72" w:rsidP="00457F72">
      <w:pPr>
        <w:rPr>
          <w:lang w:val="en-GB"/>
        </w:rPr>
      </w:pPr>
      <w:r>
        <w:rPr>
          <w:lang w:val="en-GB"/>
        </w:rPr>
        <w:t>- Inflammatory diseases.</w:t>
      </w:r>
    </w:p>
    <w:p w14:paraId="0D13202C" w14:textId="77777777" w:rsidR="00457F72" w:rsidRDefault="00457F72" w:rsidP="00457F72">
      <w:pPr>
        <w:rPr>
          <w:lang w:val="en-GB"/>
        </w:rPr>
      </w:pPr>
      <w:r>
        <w:rPr>
          <w:lang w:val="en-GB"/>
        </w:rPr>
        <w:t>- Contact dermatitis.</w:t>
      </w:r>
    </w:p>
    <w:p w14:paraId="31C5FB59" w14:textId="77777777" w:rsidR="00457F72" w:rsidRDefault="00457F72" w:rsidP="00457F72">
      <w:pPr>
        <w:rPr>
          <w:lang w:val="en-GB"/>
        </w:rPr>
      </w:pPr>
      <w:r>
        <w:rPr>
          <w:lang w:val="en-GB"/>
        </w:rPr>
        <w:t>- Autoimmune diseases.</w:t>
      </w:r>
    </w:p>
    <w:p w14:paraId="13484420" w14:textId="77777777" w:rsidR="00457F72" w:rsidRDefault="00457F72" w:rsidP="00457F72">
      <w:pPr>
        <w:rPr>
          <w:lang w:val="en-GB"/>
        </w:rPr>
      </w:pPr>
      <w:r>
        <w:rPr>
          <w:lang w:val="en-GB"/>
        </w:rPr>
        <w:t>- Trichology.</w:t>
      </w:r>
    </w:p>
    <w:p w14:paraId="566A3B58" w14:textId="2B8EEB02" w:rsidR="00457F72" w:rsidRDefault="00457F72" w:rsidP="00457F72">
      <w:pPr>
        <w:rPr>
          <w:lang w:val="en-GB"/>
        </w:rPr>
      </w:pPr>
      <w:r>
        <w:rPr>
          <w:lang w:val="en-GB"/>
        </w:rPr>
        <w:t>- Infectious diseases / sexually transmitted infections.</w:t>
      </w:r>
    </w:p>
    <w:p w14:paraId="44736FE4" w14:textId="77777777" w:rsidR="00457F72" w:rsidRDefault="00457F72" w:rsidP="00457F72">
      <w:pPr>
        <w:rPr>
          <w:lang w:val="en-GB"/>
        </w:rPr>
      </w:pPr>
      <w:r>
        <w:rPr>
          <w:lang w:val="en-GB"/>
        </w:rPr>
        <w:t>- Dermoscopy.</w:t>
      </w:r>
    </w:p>
    <w:p w14:paraId="1B985E43" w14:textId="77777777" w:rsidR="00457F72" w:rsidRDefault="00457F72" w:rsidP="00457F72">
      <w:pPr>
        <w:rPr>
          <w:lang w:val="en-GB"/>
        </w:rPr>
      </w:pPr>
      <w:r>
        <w:rPr>
          <w:lang w:val="en-GB"/>
        </w:rPr>
        <w:t>- Research.</w:t>
      </w:r>
    </w:p>
    <w:p w14:paraId="3F65016A" w14:textId="77777777" w:rsidR="00457F72" w:rsidRDefault="00457F72" w:rsidP="00457F72">
      <w:pPr>
        <w:rPr>
          <w:lang w:val="en-GB"/>
        </w:rPr>
      </w:pPr>
      <w:r>
        <w:rPr>
          <w:lang w:val="en-GB"/>
        </w:rPr>
        <w:t>- Aesthetics.</w:t>
      </w:r>
    </w:p>
    <w:p w14:paraId="20F40784" w14:textId="77777777" w:rsidR="00457F72" w:rsidRDefault="00457F72" w:rsidP="00457F72">
      <w:pPr>
        <w:rPr>
          <w:lang w:val="en-GB"/>
        </w:rPr>
      </w:pPr>
      <w:r>
        <w:rPr>
          <w:lang w:val="en-GB"/>
        </w:rPr>
        <w:t>- Laser.</w:t>
      </w:r>
    </w:p>
    <w:p w14:paraId="4CD11BC8" w14:textId="77777777" w:rsidR="00457F72" w:rsidRDefault="00457F72" w:rsidP="00457F72">
      <w:pPr>
        <w:rPr>
          <w:lang w:val="en-GB"/>
        </w:rPr>
      </w:pPr>
      <w:r>
        <w:rPr>
          <w:lang w:val="en-GB"/>
        </w:rPr>
        <w:t>- (Free answer)</w:t>
      </w:r>
    </w:p>
    <w:p w14:paraId="0D23B6C7" w14:textId="77777777" w:rsidR="00457F72" w:rsidRDefault="00457F72" w:rsidP="00457F72">
      <w:pPr>
        <w:rPr>
          <w:lang w:val="en-GB"/>
        </w:rPr>
      </w:pPr>
    </w:p>
    <w:p w14:paraId="2E27B215" w14:textId="77777777" w:rsidR="00457F72" w:rsidRDefault="00457F72" w:rsidP="00457F72">
      <w:pPr>
        <w:rPr>
          <w:lang w:val="en-GB"/>
        </w:rPr>
      </w:pPr>
      <w:r>
        <w:rPr>
          <w:lang w:val="en-GB"/>
        </w:rPr>
        <w:t>14. Which ones do you consider the weak points in your training in your hospital? You can choose various options.</w:t>
      </w:r>
    </w:p>
    <w:p w14:paraId="43E79589" w14:textId="77777777" w:rsidR="00457F72" w:rsidRDefault="00457F72" w:rsidP="00457F72">
      <w:pPr>
        <w:rPr>
          <w:lang w:val="en-GB"/>
        </w:rPr>
      </w:pPr>
      <w:r>
        <w:rPr>
          <w:lang w:val="en-GB"/>
        </w:rPr>
        <w:t>- Pediatric dermatology.</w:t>
      </w:r>
    </w:p>
    <w:p w14:paraId="266094AB" w14:textId="77777777" w:rsidR="00457F72" w:rsidRDefault="00457F72" w:rsidP="00457F72">
      <w:pPr>
        <w:rPr>
          <w:lang w:val="en-GB"/>
        </w:rPr>
      </w:pPr>
      <w:r>
        <w:rPr>
          <w:lang w:val="en-GB"/>
        </w:rPr>
        <w:t>- Dermatologic surgery.</w:t>
      </w:r>
    </w:p>
    <w:p w14:paraId="62342D2D" w14:textId="77777777" w:rsidR="00457F72" w:rsidRDefault="00457F72" w:rsidP="00457F72">
      <w:pPr>
        <w:rPr>
          <w:lang w:val="en-GB"/>
        </w:rPr>
      </w:pPr>
      <w:r>
        <w:rPr>
          <w:lang w:val="en-GB"/>
        </w:rPr>
        <w:t>- Cutaneous oncology.</w:t>
      </w:r>
    </w:p>
    <w:p w14:paraId="06B5F503" w14:textId="77777777" w:rsidR="00457F72" w:rsidRDefault="00457F72" w:rsidP="00457F72">
      <w:pPr>
        <w:rPr>
          <w:lang w:val="en-GB"/>
        </w:rPr>
      </w:pPr>
      <w:r>
        <w:rPr>
          <w:lang w:val="en-GB"/>
        </w:rPr>
        <w:t>- Inflammatory diseases.</w:t>
      </w:r>
    </w:p>
    <w:p w14:paraId="0D852984" w14:textId="77777777" w:rsidR="00457F72" w:rsidRDefault="00457F72" w:rsidP="00457F72">
      <w:pPr>
        <w:rPr>
          <w:lang w:val="en-GB"/>
        </w:rPr>
      </w:pPr>
      <w:r>
        <w:rPr>
          <w:lang w:val="en-GB"/>
        </w:rPr>
        <w:t>- Contact dermatitis.</w:t>
      </w:r>
    </w:p>
    <w:p w14:paraId="489673FC" w14:textId="77777777" w:rsidR="00457F72" w:rsidRDefault="00457F72" w:rsidP="00457F72">
      <w:pPr>
        <w:rPr>
          <w:lang w:val="en-GB"/>
        </w:rPr>
      </w:pPr>
      <w:r>
        <w:rPr>
          <w:lang w:val="en-GB"/>
        </w:rPr>
        <w:t>- Autoimmune diseases.</w:t>
      </w:r>
    </w:p>
    <w:p w14:paraId="4EEC6BE1" w14:textId="77777777" w:rsidR="00457F72" w:rsidRDefault="00457F72" w:rsidP="00457F72">
      <w:pPr>
        <w:rPr>
          <w:lang w:val="en-GB"/>
        </w:rPr>
      </w:pPr>
      <w:r>
        <w:rPr>
          <w:lang w:val="en-GB"/>
        </w:rPr>
        <w:t>- Trichology.</w:t>
      </w:r>
    </w:p>
    <w:p w14:paraId="5EF36EB4" w14:textId="77777777" w:rsidR="00457F72" w:rsidRDefault="00457F72" w:rsidP="00457F72">
      <w:pPr>
        <w:rPr>
          <w:lang w:val="en-GB"/>
        </w:rPr>
      </w:pPr>
      <w:r>
        <w:rPr>
          <w:lang w:val="en-GB"/>
        </w:rPr>
        <w:t>- Dermoscopy.</w:t>
      </w:r>
    </w:p>
    <w:p w14:paraId="3BEAD2AC" w14:textId="77777777" w:rsidR="00457F72" w:rsidRDefault="00457F72" w:rsidP="00457F72">
      <w:pPr>
        <w:rPr>
          <w:lang w:val="en-GB"/>
        </w:rPr>
      </w:pPr>
      <w:r>
        <w:rPr>
          <w:lang w:val="en-GB"/>
        </w:rPr>
        <w:t>- Research.</w:t>
      </w:r>
    </w:p>
    <w:p w14:paraId="3AA0DDD0" w14:textId="77777777" w:rsidR="00457F72" w:rsidRDefault="00457F72" w:rsidP="00457F72">
      <w:pPr>
        <w:rPr>
          <w:lang w:val="en-GB"/>
        </w:rPr>
      </w:pPr>
      <w:r>
        <w:rPr>
          <w:lang w:val="en-GB"/>
        </w:rPr>
        <w:t>- Aesthetics.</w:t>
      </w:r>
    </w:p>
    <w:p w14:paraId="486A396C" w14:textId="77777777" w:rsidR="00457F72" w:rsidRDefault="00457F72" w:rsidP="00457F72">
      <w:pPr>
        <w:rPr>
          <w:lang w:val="en-GB"/>
        </w:rPr>
      </w:pPr>
      <w:r>
        <w:rPr>
          <w:lang w:val="en-GB"/>
        </w:rPr>
        <w:t>- Laser.</w:t>
      </w:r>
    </w:p>
    <w:p w14:paraId="2E29BB4D" w14:textId="77777777" w:rsidR="00457F72" w:rsidRDefault="00457F72" w:rsidP="00457F72">
      <w:pPr>
        <w:rPr>
          <w:lang w:val="en-GB"/>
        </w:rPr>
      </w:pPr>
      <w:r>
        <w:rPr>
          <w:lang w:val="en-GB"/>
        </w:rPr>
        <w:t>- (Free answer)</w:t>
      </w:r>
    </w:p>
    <w:p w14:paraId="1203555D" w14:textId="77777777" w:rsidR="00457F72" w:rsidRDefault="00457F72" w:rsidP="00457F72">
      <w:pPr>
        <w:rPr>
          <w:lang w:val="en-GB"/>
        </w:rPr>
      </w:pPr>
    </w:p>
    <w:p w14:paraId="24EE82D7" w14:textId="77777777" w:rsidR="00457F72" w:rsidRDefault="00457F72" w:rsidP="00457F72">
      <w:pPr>
        <w:rPr>
          <w:lang w:val="en-GB"/>
        </w:rPr>
      </w:pPr>
    </w:p>
    <w:p w14:paraId="6D1E3277" w14:textId="77777777" w:rsidR="00457F72" w:rsidRDefault="00457F72" w:rsidP="00457F72">
      <w:pPr>
        <w:rPr>
          <w:lang w:val="en-GB"/>
        </w:rPr>
      </w:pPr>
      <w:r>
        <w:rPr>
          <w:lang w:val="en-GB"/>
        </w:rPr>
        <w:t xml:space="preserve">15. Could you do specific external rotations to improve what you considered the weak points in your training as a </w:t>
      </w:r>
      <w:r w:rsidRPr="0028650F">
        <w:rPr>
          <w:lang w:val="en-GB"/>
        </w:rPr>
        <w:t>derma</w:t>
      </w:r>
      <w:r>
        <w:rPr>
          <w:lang w:val="en-GB"/>
        </w:rPr>
        <w:t>t</w:t>
      </w:r>
      <w:r w:rsidRPr="0028650F">
        <w:rPr>
          <w:lang w:val="en-GB"/>
        </w:rPr>
        <w:t>ologist</w:t>
      </w:r>
      <w:r>
        <w:rPr>
          <w:lang w:val="en-GB"/>
        </w:rPr>
        <w:t>?</w:t>
      </w:r>
    </w:p>
    <w:p w14:paraId="3A83008F" w14:textId="77777777" w:rsidR="00457F72" w:rsidRDefault="00457F72" w:rsidP="00457F72">
      <w:pPr>
        <w:rPr>
          <w:lang w:val="en-GB"/>
        </w:rPr>
      </w:pPr>
      <w:r>
        <w:rPr>
          <w:lang w:val="en-GB"/>
        </w:rPr>
        <w:t>- Yes, I could.</w:t>
      </w:r>
    </w:p>
    <w:p w14:paraId="4EB93535" w14:textId="77777777" w:rsidR="00457F72" w:rsidRDefault="00457F72" w:rsidP="00457F72">
      <w:pPr>
        <w:rPr>
          <w:lang w:val="en-GB"/>
        </w:rPr>
      </w:pPr>
      <w:r>
        <w:rPr>
          <w:lang w:val="en-GB"/>
        </w:rPr>
        <w:t>- No, I could not.</w:t>
      </w:r>
    </w:p>
    <w:p w14:paraId="323B0221" w14:textId="77777777" w:rsidR="00457F72" w:rsidRDefault="00457F72" w:rsidP="00457F72">
      <w:pPr>
        <w:rPr>
          <w:lang w:val="en-GB"/>
        </w:rPr>
      </w:pPr>
    </w:p>
    <w:p w14:paraId="1CCD7798" w14:textId="77777777" w:rsidR="00457F72" w:rsidRDefault="00457F72" w:rsidP="00457F72">
      <w:pPr>
        <w:rPr>
          <w:lang w:val="en-GB"/>
        </w:rPr>
      </w:pPr>
      <w:r>
        <w:rPr>
          <w:lang w:val="en-GB"/>
        </w:rPr>
        <w:t xml:space="preserve">16. </w:t>
      </w:r>
      <w:r w:rsidRPr="0028650F">
        <w:rPr>
          <w:lang w:val="en-GB"/>
        </w:rPr>
        <w:t>I</w:t>
      </w:r>
      <w:r>
        <w:rPr>
          <w:lang w:val="en-GB"/>
        </w:rPr>
        <w:t>f you have answered yes in the question number 15, what external rotations did you do and how long did they take? ______</w:t>
      </w:r>
    </w:p>
    <w:p w14:paraId="1171C043" w14:textId="77777777" w:rsidR="00457F72" w:rsidRDefault="00457F72" w:rsidP="00457F72">
      <w:pPr>
        <w:rPr>
          <w:lang w:val="en-GB"/>
        </w:rPr>
      </w:pPr>
    </w:p>
    <w:p w14:paraId="53E98D1A" w14:textId="77777777" w:rsidR="00457F72" w:rsidRDefault="00457F72" w:rsidP="00457F72">
      <w:pPr>
        <w:rPr>
          <w:lang w:val="en-GB"/>
        </w:rPr>
      </w:pPr>
      <w:r>
        <w:rPr>
          <w:lang w:val="en-GB"/>
        </w:rPr>
        <w:t>17. Do you think that external rotations are helpful during the residency?</w:t>
      </w:r>
    </w:p>
    <w:p w14:paraId="41D6F237" w14:textId="24DA6DAA" w:rsidR="00457F72" w:rsidRDefault="00457F72" w:rsidP="00457F72">
      <w:pPr>
        <w:rPr>
          <w:lang w:val="en-GB"/>
        </w:rPr>
      </w:pPr>
      <w:r>
        <w:rPr>
          <w:lang w:val="en-GB"/>
        </w:rPr>
        <w:lastRenderedPageBreak/>
        <w:t>- Yes, I did some and they seemed very helpful to me.</w:t>
      </w:r>
    </w:p>
    <w:p w14:paraId="6E1704AA" w14:textId="77777777" w:rsidR="00457F72" w:rsidRDefault="00457F72" w:rsidP="00457F72">
      <w:pPr>
        <w:rPr>
          <w:lang w:val="en-GB"/>
        </w:rPr>
      </w:pPr>
      <w:r>
        <w:rPr>
          <w:lang w:val="en-GB"/>
        </w:rPr>
        <w:t>- Yes, but I could not do them.</w:t>
      </w:r>
    </w:p>
    <w:p w14:paraId="041AE20D" w14:textId="6AADE69A" w:rsidR="00457F72" w:rsidRDefault="00457F72" w:rsidP="00457F72">
      <w:pPr>
        <w:rPr>
          <w:lang w:val="en-GB"/>
        </w:rPr>
      </w:pPr>
      <w:r>
        <w:rPr>
          <w:lang w:val="en-GB"/>
        </w:rPr>
        <w:t>- No, I did some and they did not seem very helpful to me.</w:t>
      </w:r>
    </w:p>
    <w:p w14:paraId="165EBC9B" w14:textId="2C74859A" w:rsidR="00457F72" w:rsidRDefault="00457F72" w:rsidP="00457F72">
      <w:pPr>
        <w:rPr>
          <w:lang w:val="en-GB"/>
        </w:rPr>
      </w:pPr>
      <w:r>
        <w:rPr>
          <w:lang w:val="en-GB"/>
        </w:rPr>
        <w:t>- No, I did not do any, and I think they are not helpful.</w:t>
      </w:r>
    </w:p>
    <w:p w14:paraId="4B763C68" w14:textId="77777777" w:rsidR="00457F72" w:rsidRDefault="00457F72" w:rsidP="00457F72">
      <w:pPr>
        <w:rPr>
          <w:lang w:val="en-GB"/>
        </w:rPr>
      </w:pPr>
    </w:p>
    <w:p w14:paraId="11F8412B" w14:textId="77777777" w:rsidR="00457F72" w:rsidRDefault="00457F72" w:rsidP="00457F72">
      <w:pPr>
        <w:rPr>
          <w:lang w:val="en-GB"/>
        </w:rPr>
      </w:pPr>
      <w:r>
        <w:rPr>
          <w:lang w:val="en-GB"/>
        </w:rPr>
        <w:t>18. When you started the residency, what kind of practice did you think that you would choose after finishing the residency?</w:t>
      </w:r>
    </w:p>
    <w:p w14:paraId="7BE8CADC" w14:textId="77777777" w:rsidR="00457F72" w:rsidRDefault="00457F72" w:rsidP="00457F72">
      <w:pPr>
        <w:rPr>
          <w:lang w:val="en-GB"/>
        </w:rPr>
      </w:pPr>
      <w:r>
        <w:rPr>
          <w:lang w:val="en-GB"/>
        </w:rPr>
        <w:t>- Only public practice.</w:t>
      </w:r>
    </w:p>
    <w:p w14:paraId="2CBB5BA0" w14:textId="0D362EC1" w:rsidR="00457F72" w:rsidRDefault="00457F72" w:rsidP="00457F72">
      <w:pPr>
        <w:rPr>
          <w:lang w:val="en-GB"/>
        </w:rPr>
      </w:pPr>
      <w:r>
        <w:rPr>
          <w:lang w:val="en-GB"/>
        </w:rPr>
        <w:t>- Public + private practice.</w:t>
      </w:r>
    </w:p>
    <w:p w14:paraId="2AB6CCC9" w14:textId="77777777" w:rsidR="00457F72" w:rsidRDefault="00457F72" w:rsidP="00457F72">
      <w:pPr>
        <w:rPr>
          <w:lang w:val="en-GB"/>
        </w:rPr>
      </w:pPr>
      <w:r>
        <w:rPr>
          <w:lang w:val="en-GB"/>
        </w:rPr>
        <w:t>- Only private practice.</w:t>
      </w:r>
    </w:p>
    <w:p w14:paraId="41DB15AF" w14:textId="77777777" w:rsidR="00457F72" w:rsidRDefault="00457F72" w:rsidP="00457F72">
      <w:pPr>
        <w:rPr>
          <w:lang w:val="en-GB"/>
        </w:rPr>
      </w:pPr>
    </w:p>
    <w:p w14:paraId="0CDBAC2D" w14:textId="77777777" w:rsidR="00457F72" w:rsidRDefault="00457F72" w:rsidP="00457F72">
      <w:pPr>
        <w:rPr>
          <w:lang w:val="en-GB"/>
        </w:rPr>
      </w:pPr>
    </w:p>
    <w:p w14:paraId="6268E667" w14:textId="77777777" w:rsidR="00457F72" w:rsidRDefault="00457F72" w:rsidP="00457F72">
      <w:pPr>
        <w:rPr>
          <w:lang w:val="en-GB"/>
        </w:rPr>
      </w:pPr>
      <w:r>
        <w:rPr>
          <w:lang w:val="en-GB"/>
        </w:rPr>
        <w:t xml:space="preserve">19. When you finished the residency (or now, close to the end), what kind of practice do you think that you will choose after finishing the residency or what </w:t>
      </w:r>
      <w:r w:rsidRPr="0028650F">
        <w:rPr>
          <w:lang w:val="en-GB"/>
        </w:rPr>
        <w:t>ha</w:t>
      </w:r>
      <w:r>
        <w:rPr>
          <w:lang w:val="en-GB"/>
        </w:rPr>
        <w:t>ve you chosen?</w:t>
      </w:r>
    </w:p>
    <w:p w14:paraId="6D5BF620" w14:textId="77777777" w:rsidR="00457F72" w:rsidRDefault="00457F72" w:rsidP="00457F72">
      <w:pPr>
        <w:rPr>
          <w:lang w:val="en-GB"/>
        </w:rPr>
      </w:pPr>
      <w:r>
        <w:rPr>
          <w:lang w:val="en-GB"/>
        </w:rPr>
        <w:t>- Only public practice.</w:t>
      </w:r>
    </w:p>
    <w:p w14:paraId="7BFE1B5D" w14:textId="72AC525D" w:rsidR="00457F72" w:rsidRDefault="00457F72" w:rsidP="00457F72">
      <w:pPr>
        <w:rPr>
          <w:lang w:val="en-GB"/>
        </w:rPr>
      </w:pPr>
      <w:r>
        <w:rPr>
          <w:lang w:val="en-GB"/>
        </w:rPr>
        <w:t>- Public + private practice.</w:t>
      </w:r>
    </w:p>
    <w:p w14:paraId="5E6CB4CC" w14:textId="77777777" w:rsidR="00457F72" w:rsidRDefault="00457F72" w:rsidP="00457F72">
      <w:pPr>
        <w:rPr>
          <w:lang w:val="en-GB"/>
        </w:rPr>
      </w:pPr>
      <w:r>
        <w:rPr>
          <w:lang w:val="en-GB"/>
        </w:rPr>
        <w:t>- Only private practice.</w:t>
      </w:r>
    </w:p>
    <w:p w14:paraId="0B60D340" w14:textId="77777777" w:rsidR="00457F72" w:rsidRDefault="00457F72" w:rsidP="00457F72">
      <w:pPr>
        <w:rPr>
          <w:lang w:val="en-GB"/>
        </w:rPr>
      </w:pPr>
    </w:p>
    <w:p w14:paraId="1C94E943" w14:textId="77777777" w:rsidR="00457F72" w:rsidRDefault="00457F72" w:rsidP="00457F72">
      <w:pPr>
        <w:rPr>
          <w:lang w:val="en-GB"/>
        </w:rPr>
      </w:pPr>
      <w:r>
        <w:rPr>
          <w:lang w:val="en-GB"/>
        </w:rPr>
        <w:t xml:space="preserve">20. Several courses are offered during the residency to complete the training, are you lacking in any area when it comes to </w:t>
      </w:r>
      <w:r w:rsidRPr="0028650F">
        <w:rPr>
          <w:lang w:val="en-GB"/>
        </w:rPr>
        <w:t>fac</w:t>
      </w:r>
      <w:r>
        <w:rPr>
          <w:lang w:val="en-GB"/>
        </w:rPr>
        <w:t>ing your working life?</w:t>
      </w:r>
    </w:p>
    <w:p w14:paraId="17C56CDC" w14:textId="77777777" w:rsidR="00457F72" w:rsidRDefault="00457F72" w:rsidP="00457F72">
      <w:pPr>
        <w:rPr>
          <w:lang w:val="en-GB"/>
        </w:rPr>
      </w:pPr>
      <w:r>
        <w:rPr>
          <w:lang w:val="en-GB"/>
        </w:rPr>
        <w:t>- Aesthetics.</w:t>
      </w:r>
    </w:p>
    <w:p w14:paraId="0BEDEC45" w14:textId="77777777" w:rsidR="00457F72" w:rsidRDefault="00457F72" w:rsidP="00457F72">
      <w:pPr>
        <w:rPr>
          <w:lang w:val="en-GB"/>
        </w:rPr>
      </w:pPr>
      <w:r>
        <w:rPr>
          <w:lang w:val="en-GB"/>
        </w:rPr>
        <w:t>- Laser.</w:t>
      </w:r>
    </w:p>
    <w:p w14:paraId="418DDD52" w14:textId="77777777" w:rsidR="00457F72" w:rsidRDefault="00457F72" w:rsidP="00457F72">
      <w:pPr>
        <w:rPr>
          <w:lang w:val="en-GB"/>
        </w:rPr>
      </w:pPr>
      <w:r>
        <w:rPr>
          <w:lang w:val="en-GB"/>
        </w:rPr>
        <w:t>- Advanced life support</w:t>
      </w:r>
    </w:p>
    <w:p w14:paraId="7A706CDA" w14:textId="57E0B916" w:rsidR="00457F72" w:rsidRDefault="00457F72" w:rsidP="00457F72">
      <w:pPr>
        <w:rPr>
          <w:lang w:val="en-GB"/>
        </w:rPr>
      </w:pPr>
      <w:r>
        <w:rPr>
          <w:lang w:val="en-GB"/>
        </w:rPr>
        <w:t>- Information about employment options and types of contract.</w:t>
      </w:r>
    </w:p>
    <w:p w14:paraId="460CCDC6" w14:textId="63297235" w:rsidR="00457F72" w:rsidRDefault="00457F72" w:rsidP="00457F72">
      <w:pPr>
        <w:rPr>
          <w:lang w:val="en-GB"/>
        </w:rPr>
      </w:pPr>
      <w:r>
        <w:rPr>
          <w:lang w:val="en-GB"/>
        </w:rPr>
        <w:t>- Information on the contributions in the private system.</w:t>
      </w:r>
    </w:p>
    <w:p w14:paraId="743EF207" w14:textId="480F46B3" w:rsidR="00457F72" w:rsidRDefault="00457F72" w:rsidP="00457F72">
      <w:pPr>
        <w:rPr>
          <w:lang w:val="en-GB"/>
        </w:rPr>
      </w:pPr>
      <w:r>
        <w:rPr>
          <w:lang w:val="en-GB"/>
        </w:rPr>
        <w:t>- Information about management (public or private).</w:t>
      </w:r>
    </w:p>
    <w:p w14:paraId="2DD7F33A" w14:textId="77777777" w:rsidR="00457F72" w:rsidRDefault="00457F72" w:rsidP="00457F72">
      <w:pPr>
        <w:rPr>
          <w:lang w:val="en-GB"/>
        </w:rPr>
      </w:pPr>
      <w:r>
        <w:rPr>
          <w:lang w:val="en-GB"/>
        </w:rPr>
        <w:t>- Use of statistical programs (SPSS,…).</w:t>
      </w:r>
    </w:p>
    <w:p w14:paraId="509AB523" w14:textId="77777777" w:rsidR="00457F72" w:rsidRDefault="00457F72" w:rsidP="00457F72">
      <w:pPr>
        <w:rPr>
          <w:lang w:val="en-GB"/>
        </w:rPr>
      </w:pPr>
      <w:r>
        <w:rPr>
          <w:lang w:val="en-GB"/>
        </w:rPr>
        <w:t>- Use of reference management softwares (Zotero, Endnote,…).</w:t>
      </w:r>
    </w:p>
    <w:p w14:paraId="5A23DAFA" w14:textId="77777777" w:rsidR="00457F72" w:rsidRDefault="00457F72" w:rsidP="00457F72">
      <w:pPr>
        <w:rPr>
          <w:lang w:val="en-GB"/>
        </w:rPr>
      </w:pPr>
      <w:r>
        <w:rPr>
          <w:lang w:val="en-GB"/>
        </w:rPr>
        <w:t>- (Free answer)</w:t>
      </w:r>
    </w:p>
    <w:p w14:paraId="2C948BCD" w14:textId="77777777" w:rsidR="00457F72" w:rsidRDefault="00457F72" w:rsidP="00457F72">
      <w:pPr>
        <w:rPr>
          <w:lang w:val="en-GB"/>
        </w:rPr>
      </w:pPr>
    </w:p>
    <w:p w14:paraId="59C40F4A" w14:textId="77777777" w:rsidR="00457F72" w:rsidRDefault="00457F72" w:rsidP="00457F72">
      <w:pPr>
        <w:rPr>
          <w:lang w:val="en-GB"/>
        </w:rPr>
      </w:pPr>
      <w:r>
        <w:rPr>
          <w:lang w:val="en-GB"/>
        </w:rPr>
        <w:t>21. Did you participate/have you participated in research projects during the residency or are you considering doing it in your professional practice?</w:t>
      </w:r>
    </w:p>
    <w:p w14:paraId="518B5F3A" w14:textId="77777777" w:rsidR="00457F72" w:rsidRDefault="00457F72" w:rsidP="00457F72">
      <w:pPr>
        <w:rPr>
          <w:lang w:val="en-GB"/>
        </w:rPr>
      </w:pPr>
      <w:r>
        <w:rPr>
          <w:lang w:val="en-GB"/>
        </w:rPr>
        <w:t>- I participated/have participated in research projects during the residency and I expect to continue doing it.</w:t>
      </w:r>
    </w:p>
    <w:p w14:paraId="6AD109A3" w14:textId="77777777" w:rsidR="00457F72" w:rsidRDefault="00457F72" w:rsidP="00457F72">
      <w:pPr>
        <w:rPr>
          <w:lang w:val="en-GB"/>
        </w:rPr>
      </w:pPr>
      <w:r>
        <w:rPr>
          <w:lang w:val="en-GB"/>
        </w:rPr>
        <w:t>- I participated/have participated in research projects during the residency but I do not expect to continue doing it.</w:t>
      </w:r>
    </w:p>
    <w:p w14:paraId="706B9CAF" w14:textId="77777777" w:rsidR="00457F72" w:rsidRDefault="00457F72" w:rsidP="00457F72">
      <w:pPr>
        <w:rPr>
          <w:lang w:val="en-GB"/>
        </w:rPr>
      </w:pPr>
      <w:r>
        <w:rPr>
          <w:lang w:val="en-GB"/>
        </w:rPr>
        <w:t>- I did not participate/have not participated in research projects during the residency but I would consider doing it.</w:t>
      </w:r>
    </w:p>
    <w:p w14:paraId="6B66EA1F" w14:textId="77777777" w:rsidR="00457F72" w:rsidRDefault="00457F72" w:rsidP="00457F72">
      <w:pPr>
        <w:rPr>
          <w:lang w:val="en-GB"/>
        </w:rPr>
      </w:pPr>
      <w:r>
        <w:rPr>
          <w:lang w:val="en-GB"/>
        </w:rPr>
        <w:t>- I did not participate/have not participated in research projects during the residency and I am not considering to do it.</w:t>
      </w:r>
    </w:p>
    <w:p w14:paraId="66308D89" w14:textId="77777777" w:rsidR="00457F72" w:rsidRDefault="00457F72" w:rsidP="00457F72">
      <w:pPr>
        <w:rPr>
          <w:lang w:val="en-GB"/>
        </w:rPr>
      </w:pPr>
    </w:p>
    <w:p w14:paraId="6FB2BEB9" w14:textId="77777777" w:rsidR="00457F72" w:rsidRDefault="00457F72" w:rsidP="00457F72">
      <w:pPr>
        <w:rPr>
          <w:lang w:val="en-GB"/>
        </w:rPr>
      </w:pPr>
      <w:r>
        <w:rPr>
          <w:lang w:val="en-GB"/>
        </w:rPr>
        <w:t xml:space="preserve">22. Would you like to </w:t>
      </w:r>
      <w:r w:rsidRPr="0028650F">
        <w:rPr>
          <w:lang w:val="en-GB"/>
        </w:rPr>
        <w:t>specialis</w:t>
      </w:r>
      <w:r>
        <w:rPr>
          <w:lang w:val="en-GB"/>
        </w:rPr>
        <w:t>e in research in dermatology?</w:t>
      </w:r>
    </w:p>
    <w:p w14:paraId="374BA602" w14:textId="0D182D01" w:rsidR="00457F72" w:rsidRDefault="00457F72" w:rsidP="00457F72">
      <w:pPr>
        <w:rPr>
          <w:lang w:val="en-GB"/>
        </w:rPr>
      </w:pPr>
      <w:r>
        <w:rPr>
          <w:lang w:val="en-GB"/>
        </w:rPr>
        <w:t>- It is my priority and I am going to do it.</w:t>
      </w:r>
    </w:p>
    <w:p w14:paraId="6C2C7CA8" w14:textId="73832905" w:rsidR="00457F72" w:rsidRDefault="00457F72" w:rsidP="00457F72">
      <w:pPr>
        <w:rPr>
          <w:lang w:val="en-GB"/>
        </w:rPr>
      </w:pPr>
      <w:r>
        <w:rPr>
          <w:lang w:val="en-GB"/>
        </w:rPr>
        <w:t>- I am going to do it, but it is not my priority.</w:t>
      </w:r>
    </w:p>
    <w:p w14:paraId="01B72262" w14:textId="09C9A4B9" w:rsidR="00457F72" w:rsidRDefault="00457F72" w:rsidP="00457F72">
      <w:pPr>
        <w:rPr>
          <w:lang w:val="en-GB"/>
        </w:rPr>
      </w:pPr>
      <w:r>
        <w:rPr>
          <w:lang w:val="en-GB"/>
        </w:rPr>
        <w:t>- I have not considered it.</w:t>
      </w:r>
    </w:p>
    <w:p w14:paraId="69AECC10" w14:textId="17C10315" w:rsidR="00457F72" w:rsidRDefault="00457F72" w:rsidP="00457F72">
      <w:pPr>
        <w:rPr>
          <w:lang w:val="en-GB"/>
        </w:rPr>
      </w:pPr>
      <w:r>
        <w:rPr>
          <w:lang w:val="en-GB"/>
        </w:rPr>
        <w:t>- I would not like it, but I could consider it if I found a good opportunity.</w:t>
      </w:r>
    </w:p>
    <w:p w14:paraId="71D76012" w14:textId="62A0071B" w:rsidR="00457F72" w:rsidRDefault="00457F72" w:rsidP="00457F72">
      <w:pPr>
        <w:rPr>
          <w:lang w:val="en-GB"/>
        </w:rPr>
      </w:pPr>
      <w:r>
        <w:rPr>
          <w:lang w:val="en-GB"/>
        </w:rPr>
        <w:t>- None.</w:t>
      </w:r>
    </w:p>
    <w:p w14:paraId="6E8D96B6" w14:textId="22AD9E3B" w:rsidR="00457F72" w:rsidRDefault="00457F72" w:rsidP="00457F72">
      <w:pPr>
        <w:rPr>
          <w:lang w:val="en-GB"/>
        </w:rPr>
      </w:pPr>
    </w:p>
    <w:p w14:paraId="799BF840" w14:textId="6F8F9FA4" w:rsidR="00457F72" w:rsidRDefault="00457F72" w:rsidP="00457F72">
      <w:pPr>
        <w:rPr>
          <w:lang w:val="en-GB"/>
        </w:rPr>
      </w:pPr>
    </w:p>
    <w:p w14:paraId="73EC4219" w14:textId="77777777" w:rsidR="00457F72" w:rsidRDefault="00457F72" w:rsidP="00457F72">
      <w:pPr>
        <w:rPr>
          <w:lang w:val="en-GB"/>
        </w:rPr>
      </w:pPr>
    </w:p>
    <w:p w14:paraId="48DBADD7" w14:textId="77777777" w:rsidR="00457F72" w:rsidRDefault="00457F72" w:rsidP="00457F72">
      <w:pPr>
        <w:rPr>
          <w:lang w:val="en-GB"/>
        </w:rPr>
      </w:pPr>
      <w:r>
        <w:rPr>
          <w:lang w:val="en-GB"/>
        </w:rPr>
        <w:lastRenderedPageBreak/>
        <w:t>23. Did you write or review/have you written or reviewed scientific articles during your residency? D</w:t>
      </w:r>
      <w:r w:rsidRPr="0028650F">
        <w:rPr>
          <w:lang w:val="en-GB"/>
        </w:rPr>
        <w:t>o</w:t>
      </w:r>
      <w:r>
        <w:rPr>
          <w:lang w:val="en-GB"/>
        </w:rPr>
        <w:t xml:space="preserve"> you expect to do it in your professional practice?</w:t>
      </w:r>
    </w:p>
    <w:p w14:paraId="2EA8F656" w14:textId="303D85C7" w:rsidR="00457F72" w:rsidRDefault="00457F72" w:rsidP="00457F72">
      <w:pPr>
        <w:rPr>
          <w:lang w:val="en-GB"/>
        </w:rPr>
      </w:pPr>
      <w:r>
        <w:rPr>
          <w:lang w:val="en-GB"/>
        </w:rPr>
        <w:t>- I did it, and I expect to continue doing it.</w:t>
      </w:r>
    </w:p>
    <w:p w14:paraId="22FF03EE" w14:textId="4341FD82" w:rsidR="00457F72" w:rsidRDefault="00457F72" w:rsidP="00457F72">
      <w:pPr>
        <w:rPr>
          <w:lang w:val="en-GB"/>
        </w:rPr>
      </w:pPr>
      <w:r>
        <w:rPr>
          <w:lang w:val="en-GB"/>
        </w:rPr>
        <w:t>- I did it, but I do not expect to continue doing it.</w:t>
      </w:r>
    </w:p>
    <w:p w14:paraId="2C468E44" w14:textId="55A73260" w:rsidR="00457F72" w:rsidRDefault="00457F72" w:rsidP="00457F72">
      <w:pPr>
        <w:rPr>
          <w:lang w:val="en-GB"/>
        </w:rPr>
      </w:pPr>
      <w:r>
        <w:rPr>
          <w:lang w:val="en-GB"/>
        </w:rPr>
        <w:t>- I did not do it, but I would consider doing it.</w:t>
      </w:r>
    </w:p>
    <w:p w14:paraId="29CC8126" w14:textId="0A447807" w:rsidR="00457F72" w:rsidRDefault="00457F72" w:rsidP="00457F72">
      <w:pPr>
        <w:rPr>
          <w:lang w:val="en-GB"/>
        </w:rPr>
      </w:pPr>
      <w:r>
        <w:rPr>
          <w:lang w:val="en-GB"/>
        </w:rPr>
        <w:t>- I did not do it and I would not consider doing it.</w:t>
      </w:r>
    </w:p>
    <w:p w14:paraId="25835C5B" w14:textId="77777777" w:rsidR="00457F72" w:rsidRDefault="00457F72" w:rsidP="00457F72">
      <w:pPr>
        <w:rPr>
          <w:lang w:val="en-GB"/>
        </w:rPr>
      </w:pPr>
    </w:p>
    <w:p w14:paraId="3B7AE8D3" w14:textId="77777777" w:rsidR="00457F72" w:rsidRDefault="00457F72" w:rsidP="00457F72">
      <w:pPr>
        <w:rPr>
          <w:lang w:val="en-GB"/>
        </w:rPr>
      </w:pPr>
      <w:r>
        <w:rPr>
          <w:lang w:val="en-GB"/>
        </w:rPr>
        <w:t>24. Did you start/have you started a PhD thesis during your residency?</w:t>
      </w:r>
    </w:p>
    <w:p w14:paraId="7542B15A" w14:textId="7FBD4E46" w:rsidR="00457F72" w:rsidRDefault="00457F72" w:rsidP="00457F72">
      <w:pPr>
        <w:rPr>
          <w:lang w:val="en-GB"/>
        </w:rPr>
      </w:pPr>
      <w:r>
        <w:rPr>
          <w:lang w:val="en-GB"/>
        </w:rPr>
        <w:t>- Yes, I have already finished my PhD thesis.</w:t>
      </w:r>
    </w:p>
    <w:p w14:paraId="1A9ACD92" w14:textId="1C70DA4E" w:rsidR="00457F72" w:rsidRDefault="00457F72" w:rsidP="00457F72">
      <w:pPr>
        <w:rPr>
          <w:lang w:val="en-GB"/>
        </w:rPr>
      </w:pPr>
      <w:r>
        <w:rPr>
          <w:lang w:val="en-GB"/>
        </w:rPr>
        <w:t>- Yes, I am currently working on my PhD thesis.</w:t>
      </w:r>
    </w:p>
    <w:p w14:paraId="3FCD27E4" w14:textId="30739404" w:rsidR="00457F72" w:rsidRDefault="00457F72" w:rsidP="00457F72">
      <w:pPr>
        <w:rPr>
          <w:lang w:val="en-GB"/>
        </w:rPr>
      </w:pPr>
      <w:r>
        <w:rPr>
          <w:lang w:val="en-GB"/>
        </w:rPr>
        <w:t>- No, I have not done any PhD thesis.</w:t>
      </w:r>
    </w:p>
    <w:p w14:paraId="3C80251A" w14:textId="77777777" w:rsidR="00457F72" w:rsidRDefault="00457F72" w:rsidP="00457F72">
      <w:pPr>
        <w:rPr>
          <w:lang w:val="en-GB"/>
        </w:rPr>
      </w:pPr>
    </w:p>
    <w:p w14:paraId="1B1C3708" w14:textId="77777777" w:rsidR="00457F72" w:rsidRDefault="00457F72" w:rsidP="00457F72">
      <w:pPr>
        <w:rPr>
          <w:lang w:val="en-GB"/>
        </w:rPr>
      </w:pPr>
      <w:r>
        <w:rPr>
          <w:lang w:val="en-GB"/>
        </w:rPr>
        <w:t xml:space="preserve">25. </w:t>
      </w:r>
      <w:r w:rsidRPr="0028650F">
        <w:rPr>
          <w:lang w:val="en-GB"/>
        </w:rPr>
        <w:t>I</w:t>
      </w:r>
      <w:r>
        <w:rPr>
          <w:lang w:val="en-GB"/>
        </w:rPr>
        <w:t>f you have answered No in question number 24, would you like to do a PhD?</w:t>
      </w:r>
    </w:p>
    <w:p w14:paraId="2477E68E" w14:textId="77777777" w:rsidR="00457F72" w:rsidRDefault="00457F72" w:rsidP="00457F72">
      <w:pPr>
        <w:rPr>
          <w:lang w:val="en-GB"/>
        </w:rPr>
      </w:pPr>
      <w:r>
        <w:rPr>
          <w:lang w:val="en-GB"/>
        </w:rPr>
        <w:t>- Yes, I would.</w:t>
      </w:r>
    </w:p>
    <w:p w14:paraId="26D4955A" w14:textId="77777777" w:rsidR="00457F72" w:rsidRDefault="00457F72" w:rsidP="00457F72">
      <w:pPr>
        <w:rPr>
          <w:lang w:val="en-GB"/>
        </w:rPr>
      </w:pPr>
      <w:r>
        <w:rPr>
          <w:lang w:val="en-GB"/>
        </w:rPr>
        <w:t>- No, I would not.</w:t>
      </w:r>
    </w:p>
    <w:p w14:paraId="44726746" w14:textId="77777777" w:rsidR="00457F72" w:rsidRDefault="00457F72" w:rsidP="00457F72">
      <w:pPr>
        <w:rPr>
          <w:lang w:val="en-GB"/>
        </w:rPr>
      </w:pPr>
    </w:p>
    <w:p w14:paraId="73F0D081" w14:textId="77777777" w:rsidR="00457F72" w:rsidRDefault="00457F72" w:rsidP="00457F72">
      <w:pPr>
        <w:rPr>
          <w:lang w:val="en-GB"/>
        </w:rPr>
      </w:pPr>
    </w:p>
    <w:p w14:paraId="787BCA2A" w14:textId="77777777" w:rsidR="00457F72" w:rsidRDefault="00457F72" w:rsidP="00457F72">
      <w:pPr>
        <w:rPr>
          <w:lang w:val="en-GB"/>
        </w:rPr>
      </w:pPr>
      <w:r>
        <w:rPr>
          <w:lang w:val="en-GB"/>
        </w:rPr>
        <w:t>26. Are you interested in teaching in Dermatology?</w:t>
      </w:r>
    </w:p>
    <w:p w14:paraId="40079D47" w14:textId="5D022156" w:rsidR="00457F72" w:rsidRDefault="00457F72" w:rsidP="00457F72">
      <w:pPr>
        <w:rPr>
          <w:lang w:val="en-GB"/>
        </w:rPr>
      </w:pPr>
      <w:r>
        <w:rPr>
          <w:lang w:val="en-GB"/>
        </w:rPr>
        <w:t>- Yes, I am already teaching at the University.</w:t>
      </w:r>
    </w:p>
    <w:p w14:paraId="7F29758B" w14:textId="35C5CFD0" w:rsidR="00457F72" w:rsidRDefault="00457F72" w:rsidP="00457F72">
      <w:pPr>
        <w:rPr>
          <w:lang w:val="en-GB"/>
        </w:rPr>
      </w:pPr>
      <w:r>
        <w:rPr>
          <w:lang w:val="en-GB"/>
        </w:rPr>
        <w:t>- Yes, but I do not teach at the University yet.</w:t>
      </w:r>
    </w:p>
    <w:p w14:paraId="748F6402" w14:textId="77777777" w:rsidR="00457F72" w:rsidRDefault="00457F72" w:rsidP="00457F72">
      <w:pPr>
        <w:rPr>
          <w:lang w:val="en-GB"/>
        </w:rPr>
      </w:pPr>
      <w:r>
        <w:rPr>
          <w:lang w:val="en-GB"/>
        </w:rPr>
        <w:t xml:space="preserve">- No, I am not. </w:t>
      </w:r>
    </w:p>
    <w:p w14:paraId="3BFC8D26" w14:textId="77777777" w:rsidR="00457F72" w:rsidRDefault="00457F72" w:rsidP="00457F72">
      <w:pPr>
        <w:rPr>
          <w:lang w:val="en-GB"/>
        </w:rPr>
      </w:pPr>
    </w:p>
    <w:p w14:paraId="62BFBE59" w14:textId="77777777" w:rsidR="00457F72" w:rsidRDefault="00457F72" w:rsidP="00457F72">
      <w:pPr>
        <w:rPr>
          <w:lang w:val="en-GB"/>
        </w:rPr>
      </w:pPr>
      <w:r>
        <w:rPr>
          <w:lang w:val="en-GB"/>
        </w:rPr>
        <w:t>27. Do you think it would be helpful to do a test at the end of the residency to assess the skills acquired?</w:t>
      </w:r>
    </w:p>
    <w:p w14:paraId="70F64A79" w14:textId="00C223CD" w:rsidR="00457F72" w:rsidRDefault="00457F72" w:rsidP="00457F72">
      <w:pPr>
        <w:rPr>
          <w:lang w:val="en-GB"/>
        </w:rPr>
      </w:pPr>
      <w:r>
        <w:rPr>
          <w:lang w:val="en-GB"/>
        </w:rPr>
        <w:t>- Yes, an OSCE-type test (Objective Structured Clinical Examination – ECOE in Spanish) and a theoretical test would be appropriate.</w:t>
      </w:r>
    </w:p>
    <w:p w14:paraId="3394049C" w14:textId="32E41CA8" w:rsidR="00457F72" w:rsidRDefault="00457F72" w:rsidP="00457F72">
      <w:pPr>
        <w:rPr>
          <w:lang w:val="en-GB"/>
        </w:rPr>
      </w:pPr>
      <w:r>
        <w:rPr>
          <w:lang w:val="en-GB"/>
        </w:rPr>
        <w:t>- Yes, an OSCE-type test would be appropriate.</w:t>
      </w:r>
    </w:p>
    <w:p w14:paraId="5081A9DD" w14:textId="742C20D0" w:rsidR="00457F72" w:rsidRDefault="00457F72" w:rsidP="00457F72">
      <w:pPr>
        <w:rPr>
          <w:lang w:val="en-GB"/>
        </w:rPr>
      </w:pPr>
      <w:r>
        <w:rPr>
          <w:lang w:val="en-GB"/>
        </w:rPr>
        <w:t>- Yes, a theoretical test would be appropriate.</w:t>
      </w:r>
    </w:p>
    <w:p w14:paraId="195E7148" w14:textId="5BF3B15A" w:rsidR="00457F72" w:rsidRDefault="00457F72" w:rsidP="00457F72">
      <w:pPr>
        <w:rPr>
          <w:lang w:val="en-GB"/>
        </w:rPr>
      </w:pPr>
      <w:r>
        <w:rPr>
          <w:lang w:val="en-GB"/>
        </w:rPr>
        <w:t>- No, I do not think it is necessary.</w:t>
      </w:r>
    </w:p>
    <w:p w14:paraId="572CA382" w14:textId="77777777" w:rsidR="00457F72" w:rsidRDefault="00457F72" w:rsidP="00457F72">
      <w:pPr>
        <w:rPr>
          <w:lang w:val="en-GB"/>
        </w:rPr>
      </w:pPr>
    </w:p>
    <w:p w14:paraId="66898F96" w14:textId="77777777" w:rsidR="00457F72" w:rsidRDefault="00457F72" w:rsidP="00457F72">
      <w:pPr>
        <w:rPr>
          <w:lang w:val="en-GB"/>
        </w:rPr>
      </w:pPr>
      <w:r>
        <w:rPr>
          <w:lang w:val="en-GB"/>
        </w:rPr>
        <w:t>28. Do you think it is necessary to increase the residency period by one year?</w:t>
      </w:r>
    </w:p>
    <w:p w14:paraId="465653C5" w14:textId="77777777" w:rsidR="00457F72" w:rsidRDefault="00457F72" w:rsidP="00457F72">
      <w:pPr>
        <w:rPr>
          <w:lang w:val="en-GB"/>
        </w:rPr>
      </w:pPr>
      <w:r>
        <w:rPr>
          <w:lang w:val="en-GB"/>
        </w:rPr>
        <w:t>- Yes, I do.</w:t>
      </w:r>
    </w:p>
    <w:p w14:paraId="78D88414" w14:textId="77777777" w:rsidR="00457F72" w:rsidRDefault="00457F72" w:rsidP="00457F72">
      <w:pPr>
        <w:rPr>
          <w:lang w:val="en-GB"/>
        </w:rPr>
      </w:pPr>
      <w:r>
        <w:rPr>
          <w:lang w:val="en-GB"/>
        </w:rPr>
        <w:t>- No, I do not.</w:t>
      </w:r>
    </w:p>
    <w:p w14:paraId="254FF977" w14:textId="77777777" w:rsidR="00457F72" w:rsidRDefault="00457F72" w:rsidP="00457F72">
      <w:pPr>
        <w:rPr>
          <w:lang w:val="en-GB"/>
        </w:rPr>
      </w:pPr>
    </w:p>
    <w:p w14:paraId="08220A00" w14:textId="77777777" w:rsidR="00457F72" w:rsidRDefault="00457F72" w:rsidP="00457F72">
      <w:pPr>
        <w:rPr>
          <w:lang w:val="en-GB"/>
        </w:rPr>
      </w:pPr>
      <w:r>
        <w:rPr>
          <w:lang w:val="en-GB"/>
        </w:rPr>
        <w:t>29. Do you think it is convenient to do sub-specialisations during the residency (increasing its duration)?</w:t>
      </w:r>
    </w:p>
    <w:p w14:paraId="1CE64538" w14:textId="77777777" w:rsidR="00457F72" w:rsidRDefault="00457F72" w:rsidP="00457F72">
      <w:pPr>
        <w:rPr>
          <w:lang w:val="en-GB"/>
        </w:rPr>
      </w:pPr>
      <w:r>
        <w:rPr>
          <w:lang w:val="en-GB"/>
        </w:rPr>
        <w:t>- Yes, I do.</w:t>
      </w:r>
    </w:p>
    <w:p w14:paraId="48FA370E" w14:textId="77777777" w:rsidR="00457F72" w:rsidRDefault="00457F72" w:rsidP="00457F72">
      <w:pPr>
        <w:rPr>
          <w:lang w:val="en-GB"/>
        </w:rPr>
      </w:pPr>
      <w:r>
        <w:rPr>
          <w:lang w:val="en-GB"/>
        </w:rPr>
        <w:t>- No, I do not.</w:t>
      </w:r>
    </w:p>
    <w:p w14:paraId="421EF964" w14:textId="77777777" w:rsidR="00457F72" w:rsidRDefault="00457F72" w:rsidP="00457F72">
      <w:pPr>
        <w:rPr>
          <w:lang w:val="en-GB"/>
        </w:rPr>
      </w:pPr>
    </w:p>
    <w:p w14:paraId="39523AFC" w14:textId="77777777" w:rsidR="00457F72" w:rsidRDefault="00457F72" w:rsidP="00457F72">
      <w:pPr>
        <w:rPr>
          <w:lang w:val="en-GB"/>
        </w:rPr>
      </w:pPr>
      <w:r>
        <w:rPr>
          <w:lang w:val="en-GB"/>
        </w:rPr>
        <w:t>30. SWOT matrix (free answers).</w:t>
      </w:r>
    </w:p>
    <w:p w14:paraId="7EEF970E" w14:textId="77777777" w:rsidR="0062377B" w:rsidRDefault="0062377B"/>
    <w:sectPr w:rsidR="006237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F72"/>
    <w:rsid w:val="000179F1"/>
    <w:rsid w:val="00017DA5"/>
    <w:rsid w:val="00031A22"/>
    <w:rsid w:val="0004104F"/>
    <w:rsid w:val="0004306C"/>
    <w:rsid w:val="000467C2"/>
    <w:rsid w:val="000530C0"/>
    <w:rsid w:val="00065B0B"/>
    <w:rsid w:val="000D15C6"/>
    <w:rsid w:val="000D404F"/>
    <w:rsid w:val="000D6BDE"/>
    <w:rsid w:val="000F0A92"/>
    <w:rsid w:val="000F4203"/>
    <w:rsid w:val="00113921"/>
    <w:rsid w:val="00114944"/>
    <w:rsid w:val="0013310C"/>
    <w:rsid w:val="00137479"/>
    <w:rsid w:val="00144A9A"/>
    <w:rsid w:val="001527E6"/>
    <w:rsid w:val="001A0798"/>
    <w:rsid w:val="001A2DE9"/>
    <w:rsid w:val="001B4313"/>
    <w:rsid w:val="001C0A3C"/>
    <w:rsid w:val="001C297E"/>
    <w:rsid w:val="001C32F2"/>
    <w:rsid w:val="001C50FD"/>
    <w:rsid w:val="001D418B"/>
    <w:rsid w:val="001D531C"/>
    <w:rsid w:val="001E5402"/>
    <w:rsid w:val="001F1FCD"/>
    <w:rsid w:val="001F759A"/>
    <w:rsid w:val="00201787"/>
    <w:rsid w:val="002478A8"/>
    <w:rsid w:val="002545E5"/>
    <w:rsid w:val="0026460D"/>
    <w:rsid w:val="002655EB"/>
    <w:rsid w:val="00274349"/>
    <w:rsid w:val="00283E63"/>
    <w:rsid w:val="00285170"/>
    <w:rsid w:val="00287064"/>
    <w:rsid w:val="0029538A"/>
    <w:rsid w:val="002A211B"/>
    <w:rsid w:val="002A6BEE"/>
    <w:rsid w:val="002B1344"/>
    <w:rsid w:val="002D2A66"/>
    <w:rsid w:val="002D2D23"/>
    <w:rsid w:val="00303397"/>
    <w:rsid w:val="0032007E"/>
    <w:rsid w:val="00333EC2"/>
    <w:rsid w:val="0033690A"/>
    <w:rsid w:val="0034044F"/>
    <w:rsid w:val="00355A8B"/>
    <w:rsid w:val="003602E1"/>
    <w:rsid w:val="0037122F"/>
    <w:rsid w:val="00372BB9"/>
    <w:rsid w:val="00386E67"/>
    <w:rsid w:val="003925D7"/>
    <w:rsid w:val="003A3047"/>
    <w:rsid w:val="003A4061"/>
    <w:rsid w:val="003A6D51"/>
    <w:rsid w:val="003C1071"/>
    <w:rsid w:val="003C2DB7"/>
    <w:rsid w:val="003C2DF2"/>
    <w:rsid w:val="003D589A"/>
    <w:rsid w:val="003E1EA6"/>
    <w:rsid w:val="003E53EE"/>
    <w:rsid w:val="003E649F"/>
    <w:rsid w:val="003F154A"/>
    <w:rsid w:val="00400317"/>
    <w:rsid w:val="00405462"/>
    <w:rsid w:val="00412168"/>
    <w:rsid w:val="004223B9"/>
    <w:rsid w:val="0043072A"/>
    <w:rsid w:val="004455BE"/>
    <w:rsid w:val="00457F72"/>
    <w:rsid w:val="004663D4"/>
    <w:rsid w:val="004677A0"/>
    <w:rsid w:val="004735B1"/>
    <w:rsid w:val="00484F75"/>
    <w:rsid w:val="00495BC3"/>
    <w:rsid w:val="004B64B4"/>
    <w:rsid w:val="004D3722"/>
    <w:rsid w:val="004D6875"/>
    <w:rsid w:val="004E37B2"/>
    <w:rsid w:val="004E4D69"/>
    <w:rsid w:val="004E61DE"/>
    <w:rsid w:val="005006C5"/>
    <w:rsid w:val="00500CC6"/>
    <w:rsid w:val="00524C38"/>
    <w:rsid w:val="005254CB"/>
    <w:rsid w:val="0052625C"/>
    <w:rsid w:val="00526C00"/>
    <w:rsid w:val="00527881"/>
    <w:rsid w:val="00535DAF"/>
    <w:rsid w:val="0053651B"/>
    <w:rsid w:val="005368A8"/>
    <w:rsid w:val="00544B98"/>
    <w:rsid w:val="00552B21"/>
    <w:rsid w:val="00570D3A"/>
    <w:rsid w:val="00576C2A"/>
    <w:rsid w:val="00581645"/>
    <w:rsid w:val="0058627D"/>
    <w:rsid w:val="00593ADB"/>
    <w:rsid w:val="0059460F"/>
    <w:rsid w:val="005B3E42"/>
    <w:rsid w:val="005C13B5"/>
    <w:rsid w:val="005C5174"/>
    <w:rsid w:val="005D3F2B"/>
    <w:rsid w:val="005E7D3A"/>
    <w:rsid w:val="005F31FC"/>
    <w:rsid w:val="005F51C5"/>
    <w:rsid w:val="00614F09"/>
    <w:rsid w:val="0062377B"/>
    <w:rsid w:val="00630EB8"/>
    <w:rsid w:val="00641939"/>
    <w:rsid w:val="00647118"/>
    <w:rsid w:val="00650D3F"/>
    <w:rsid w:val="006513D2"/>
    <w:rsid w:val="0067605D"/>
    <w:rsid w:val="006835BC"/>
    <w:rsid w:val="00693777"/>
    <w:rsid w:val="00694E29"/>
    <w:rsid w:val="0069638E"/>
    <w:rsid w:val="006B49CD"/>
    <w:rsid w:val="006B4D28"/>
    <w:rsid w:val="006B6985"/>
    <w:rsid w:val="006E7F54"/>
    <w:rsid w:val="006F5BAD"/>
    <w:rsid w:val="00720545"/>
    <w:rsid w:val="00723915"/>
    <w:rsid w:val="00741318"/>
    <w:rsid w:val="007420EB"/>
    <w:rsid w:val="0074576D"/>
    <w:rsid w:val="00751F45"/>
    <w:rsid w:val="00752EAD"/>
    <w:rsid w:val="0076311C"/>
    <w:rsid w:val="00767143"/>
    <w:rsid w:val="0077648C"/>
    <w:rsid w:val="007A207D"/>
    <w:rsid w:val="007B3D2C"/>
    <w:rsid w:val="007B536A"/>
    <w:rsid w:val="007C527B"/>
    <w:rsid w:val="007D2632"/>
    <w:rsid w:val="007E4877"/>
    <w:rsid w:val="007F3CFE"/>
    <w:rsid w:val="007F7130"/>
    <w:rsid w:val="00802839"/>
    <w:rsid w:val="00804DC3"/>
    <w:rsid w:val="00822853"/>
    <w:rsid w:val="008263C8"/>
    <w:rsid w:val="008564B3"/>
    <w:rsid w:val="00870AFE"/>
    <w:rsid w:val="0089291F"/>
    <w:rsid w:val="00896F18"/>
    <w:rsid w:val="008B3F19"/>
    <w:rsid w:val="008C5832"/>
    <w:rsid w:val="008F47B4"/>
    <w:rsid w:val="00912C0D"/>
    <w:rsid w:val="009267E3"/>
    <w:rsid w:val="00927B8B"/>
    <w:rsid w:val="00933E02"/>
    <w:rsid w:val="00937380"/>
    <w:rsid w:val="00941650"/>
    <w:rsid w:val="00947333"/>
    <w:rsid w:val="00961EF1"/>
    <w:rsid w:val="00984660"/>
    <w:rsid w:val="00984F34"/>
    <w:rsid w:val="00986688"/>
    <w:rsid w:val="00990D55"/>
    <w:rsid w:val="00992E06"/>
    <w:rsid w:val="009B7288"/>
    <w:rsid w:val="009B7D37"/>
    <w:rsid w:val="009C543A"/>
    <w:rsid w:val="009D2DA9"/>
    <w:rsid w:val="009E386F"/>
    <w:rsid w:val="009F0458"/>
    <w:rsid w:val="00A02DAA"/>
    <w:rsid w:val="00A10746"/>
    <w:rsid w:val="00A25A9B"/>
    <w:rsid w:val="00A311A4"/>
    <w:rsid w:val="00A3282F"/>
    <w:rsid w:val="00A44520"/>
    <w:rsid w:val="00A45F0C"/>
    <w:rsid w:val="00A532E3"/>
    <w:rsid w:val="00A75FAF"/>
    <w:rsid w:val="00A82655"/>
    <w:rsid w:val="00A844D3"/>
    <w:rsid w:val="00A850C8"/>
    <w:rsid w:val="00AA2D0F"/>
    <w:rsid w:val="00AC1FD0"/>
    <w:rsid w:val="00AE4427"/>
    <w:rsid w:val="00AF1645"/>
    <w:rsid w:val="00B00922"/>
    <w:rsid w:val="00B07650"/>
    <w:rsid w:val="00B12DD6"/>
    <w:rsid w:val="00B13C0E"/>
    <w:rsid w:val="00B2240F"/>
    <w:rsid w:val="00B25887"/>
    <w:rsid w:val="00B32C1B"/>
    <w:rsid w:val="00B415FE"/>
    <w:rsid w:val="00B54892"/>
    <w:rsid w:val="00B55EC3"/>
    <w:rsid w:val="00B8180A"/>
    <w:rsid w:val="00B82313"/>
    <w:rsid w:val="00B95AA4"/>
    <w:rsid w:val="00B95ED9"/>
    <w:rsid w:val="00BB2A79"/>
    <w:rsid w:val="00BD191A"/>
    <w:rsid w:val="00BD4439"/>
    <w:rsid w:val="00BD49F7"/>
    <w:rsid w:val="00BD5813"/>
    <w:rsid w:val="00BD6C47"/>
    <w:rsid w:val="00BD7435"/>
    <w:rsid w:val="00BE17F2"/>
    <w:rsid w:val="00BE22D4"/>
    <w:rsid w:val="00C042BB"/>
    <w:rsid w:val="00C100BA"/>
    <w:rsid w:val="00C13813"/>
    <w:rsid w:val="00C31AE4"/>
    <w:rsid w:val="00C32745"/>
    <w:rsid w:val="00C366E5"/>
    <w:rsid w:val="00C36A68"/>
    <w:rsid w:val="00C45523"/>
    <w:rsid w:val="00C4793E"/>
    <w:rsid w:val="00C51075"/>
    <w:rsid w:val="00C57385"/>
    <w:rsid w:val="00C6515A"/>
    <w:rsid w:val="00C769F9"/>
    <w:rsid w:val="00C92BAE"/>
    <w:rsid w:val="00CB13D5"/>
    <w:rsid w:val="00CC0A5E"/>
    <w:rsid w:val="00CC7DD9"/>
    <w:rsid w:val="00D04680"/>
    <w:rsid w:val="00D07845"/>
    <w:rsid w:val="00D11BE2"/>
    <w:rsid w:val="00D470C4"/>
    <w:rsid w:val="00D50257"/>
    <w:rsid w:val="00D62583"/>
    <w:rsid w:val="00D65090"/>
    <w:rsid w:val="00D76913"/>
    <w:rsid w:val="00D77FE6"/>
    <w:rsid w:val="00DA0B9D"/>
    <w:rsid w:val="00DB1E13"/>
    <w:rsid w:val="00DB41D1"/>
    <w:rsid w:val="00DB44AA"/>
    <w:rsid w:val="00DE10A9"/>
    <w:rsid w:val="00DF1FC8"/>
    <w:rsid w:val="00DF58F2"/>
    <w:rsid w:val="00DF63EC"/>
    <w:rsid w:val="00E06ACC"/>
    <w:rsid w:val="00E31C4C"/>
    <w:rsid w:val="00E73100"/>
    <w:rsid w:val="00E83F04"/>
    <w:rsid w:val="00E8572C"/>
    <w:rsid w:val="00EC1A94"/>
    <w:rsid w:val="00F06A36"/>
    <w:rsid w:val="00F06D82"/>
    <w:rsid w:val="00F173F2"/>
    <w:rsid w:val="00F17FD6"/>
    <w:rsid w:val="00F256A7"/>
    <w:rsid w:val="00F26192"/>
    <w:rsid w:val="00F370B7"/>
    <w:rsid w:val="00F45B7F"/>
    <w:rsid w:val="00F472FB"/>
    <w:rsid w:val="00F509F9"/>
    <w:rsid w:val="00F61740"/>
    <w:rsid w:val="00F77941"/>
    <w:rsid w:val="00FA5EEE"/>
    <w:rsid w:val="00FB0948"/>
    <w:rsid w:val="00FB52B6"/>
    <w:rsid w:val="00FE3086"/>
    <w:rsid w:val="00FE6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724629"/>
  <w15:chartTrackingRefBased/>
  <w15:docId w15:val="{AE486C9A-0A4D-A643-910E-BB9E2C513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F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11</Words>
  <Characters>5561</Characters>
  <Application>Microsoft Office Word</Application>
  <DocSecurity>0</DocSecurity>
  <Lines>46</Lines>
  <Paragraphs>13</Paragraphs>
  <ScaleCrop>false</ScaleCrop>
  <Company/>
  <LinksUpToDate>false</LinksUpToDate>
  <CharactersWithSpaces>6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Porriño</dc:creator>
  <cp:keywords/>
  <dc:description/>
  <cp:lastModifiedBy>María Porriño</cp:lastModifiedBy>
  <cp:revision>3</cp:revision>
  <dcterms:created xsi:type="dcterms:W3CDTF">2023-09-13T19:11:00Z</dcterms:created>
  <dcterms:modified xsi:type="dcterms:W3CDTF">2023-09-13T19:14:00Z</dcterms:modified>
</cp:coreProperties>
</file>